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FA7" w:rsidRPr="00464E5C" w:rsidRDefault="00464E5C" w:rsidP="00D64637">
      <w:pPr>
        <w:jc w:val="center"/>
        <w:rPr>
          <w:rFonts w:ascii="Times New Roman" w:hAnsi="Times New Roman" w:cs="Times New Roman"/>
          <w:sz w:val="28"/>
          <w:szCs w:val="28"/>
        </w:rPr>
      </w:pPr>
      <w:r w:rsidRPr="00464E5C">
        <w:rPr>
          <w:rFonts w:ascii="Times New Roman" w:hAnsi="Times New Roman" w:cs="Times New Roman"/>
          <w:b/>
          <w:sz w:val="28"/>
          <w:szCs w:val="28"/>
        </w:rPr>
        <w:t>Table S</w:t>
      </w:r>
      <w:r w:rsidR="00391893">
        <w:rPr>
          <w:rFonts w:ascii="Times New Roman" w:hAnsi="Times New Roman" w:cs="Times New Roman"/>
          <w:b/>
          <w:sz w:val="28"/>
          <w:szCs w:val="28"/>
        </w:rPr>
        <w:t>1</w:t>
      </w:r>
      <w:r w:rsidRPr="00464E5C">
        <w:rPr>
          <w:rFonts w:ascii="Times New Roman" w:hAnsi="Times New Roman" w:cs="Times New Roman"/>
          <w:sz w:val="28"/>
          <w:szCs w:val="28"/>
        </w:rPr>
        <w:t xml:space="preserve"> </w:t>
      </w:r>
      <w:r w:rsidR="00391893" w:rsidRPr="00391893">
        <w:rPr>
          <w:rFonts w:ascii="Times New Roman" w:hAnsi="Times New Roman" w:cs="Times New Roman"/>
          <w:sz w:val="28"/>
          <w:szCs w:val="28"/>
        </w:rPr>
        <w:t>The clinical in</w:t>
      </w:r>
      <w:bookmarkStart w:id="0" w:name="_GoBack"/>
      <w:bookmarkEnd w:id="0"/>
      <w:r w:rsidR="00391893" w:rsidRPr="00391893">
        <w:rPr>
          <w:rFonts w:ascii="Times New Roman" w:hAnsi="Times New Roman" w:cs="Times New Roman"/>
          <w:sz w:val="28"/>
          <w:szCs w:val="28"/>
        </w:rPr>
        <w:t>formation of all samples in this study.</w:t>
      </w:r>
    </w:p>
    <w:p w:rsidR="00535FA7" w:rsidRDefault="00535FA7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650"/>
        <w:gridCol w:w="1966"/>
        <w:gridCol w:w="2067"/>
        <w:gridCol w:w="917"/>
        <w:gridCol w:w="2349"/>
        <w:gridCol w:w="634"/>
        <w:gridCol w:w="733"/>
        <w:gridCol w:w="1367"/>
        <w:gridCol w:w="750"/>
      </w:tblGrid>
      <w:tr w:rsidR="00535FA7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umor size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m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athological typ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R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ER-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FA7" w:rsidRDefault="00464E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53</w:t>
            </w:r>
          </w:p>
        </w:tc>
      </w:tr>
      <w:tr w:rsidR="00535FA7">
        <w:trPr>
          <w:trHeight w:val="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rPr>
          <w:trHeight w:val="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rPr>
          <w:trHeight w:val="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535F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FA7">
        <w:trPr>
          <w:trHeight w:val="319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CIS+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  <w:color w:val="auto"/>
              </w:rPr>
            </w:pPr>
            <w:r>
              <w:rPr>
                <w:rStyle w:val="font21"/>
                <w:rFonts w:ascii="Times New Roman" w:hAnsi="Times New Roman" w:cs="Times New Roman" w:hint="default"/>
                <w:color w:val="auto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Ⅲ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B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B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ID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B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B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B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B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B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</w:tr>
      <w:tr w:rsidR="00535FA7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464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B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5FA7" w:rsidRDefault="00464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FA7" w:rsidRDefault="00535FA7">
            <w:pPr>
              <w:rPr>
                <w:rFonts w:ascii="Times New Roman" w:hAnsi="Times New Roman" w:cs="Times New Roman"/>
              </w:rPr>
            </w:pPr>
          </w:p>
        </w:tc>
      </w:tr>
    </w:tbl>
    <w:p w:rsidR="00535FA7" w:rsidRDefault="00535FA7">
      <w:pPr>
        <w:rPr>
          <w:rFonts w:ascii="Times New Roman" w:eastAsia="宋体" w:hAnsi="Times New Roman" w:cs="Times New Roman"/>
          <w:b/>
          <w:color w:val="2B77C5"/>
          <w:sz w:val="22"/>
          <w:szCs w:val="22"/>
          <w:shd w:val="clear" w:color="auto" w:fill="FFFFFF"/>
        </w:rPr>
      </w:pPr>
    </w:p>
    <w:p w:rsidR="00535FA7" w:rsidRDefault="00AF41B8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hyperlink r:id="rId7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Abbreviation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:ER: </w:t>
      </w:r>
      <w:hyperlink r:id="rId8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estrogen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 </w:t>
      </w:r>
      <w:hyperlink r:id="rId9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receptor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; PR: </w:t>
      </w:r>
      <w:hyperlink r:id="rId10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progesterone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 </w:t>
      </w:r>
      <w:hyperlink r:id="rId11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receptor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; HER-2: human epidermal growth factor receptor 2; IDC, </w:t>
      </w:r>
      <w:hyperlink r:id="rId12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invasive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 </w:t>
      </w:r>
      <w:hyperlink r:id="rId13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ductal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 </w:t>
      </w:r>
      <w:hyperlink r:id="rId14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carcinoma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; MA: </w:t>
      </w:r>
      <w:hyperlink r:id="rId15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mucinous</w:t>
        </w:r>
      </w:hyperlink>
      <w:hyperlink r:id="rId16" w:anchor="/javascript:;" w:history="1">
        <w:r w:rsidR="00464E5C">
          <w:rPr>
            <w:rFonts w:ascii="Times New Roman" w:eastAsia="宋体" w:hAnsi="Times New Roman" w:cs="Times New Roman"/>
            <w:color w:val="000000"/>
            <w:kern w:val="0"/>
            <w:sz w:val="22"/>
            <w:szCs w:val="22"/>
          </w:rPr>
          <w:t>adenocarcinoma</w:t>
        </w:r>
      </w:hyperlink>
      <w:r w:rsidR="00464E5C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; DCIS: ductal carcinoma in situ; MBC: medullary breast carcinoma; BF: breast fibroadenoma.</w:t>
      </w:r>
    </w:p>
    <w:p w:rsidR="00535FA7" w:rsidRDefault="00464E5C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The stage is based on AJCC 8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vertAlign w:val="superscript"/>
        </w:rPr>
        <w:t>th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.</w:t>
      </w:r>
    </w:p>
    <w:p w:rsidR="00535FA7" w:rsidRDefault="00464E5C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 xml:space="preserve">The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fis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 xml:space="preserve"> six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patien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aquired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 xml:space="preserve"> neoadjuvant chemotherapy, so the stage of tumor is clinical stage.</w:t>
      </w:r>
    </w:p>
    <w:sectPr w:rsidR="00535FA7">
      <w:pgSz w:w="16838" w:h="11906" w:orient="landscape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41B8" w:rsidRDefault="00AF41B8" w:rsidP="00391893">
      <w:r>
        <w:separator/>
      </w:r>
    </w:p>
  </w:endnote>
  <w:endnote w:type="continuationSeparator" w:id="0">
    <w:p w:rsidR="00AF41B8" w:rsidRDefault="00AF41B8" w:rsidP="00391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41B8" w:rsidRDefault="00AF41B8" w:rsidP="00391893">
      <w:r>
        <w:separator/>
      </w:r>
    </w:p>
  </w:footnote>
  <w:footnote w:type="continuationSeparator" w:id="0">
    <w:p w:rsidR="00AF41B8" w:rsidRDefault="00AF41B8" w:rsidP="00391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sLQ0NjczMTY2trRU0lEKTi0uzszPAykwrAUAf/kmEywAAAA="/>
  </w:docVars>
  <w:rsids>
    <w:rsidRoot w:val="312D6A85"/>
    <w:rsid w:val="00115FBA"/>
    <w:rsid w:val="001F6709"/>
    <w:rsid w:val="00284D5C"/>
    <w:rsid w:val="00391893"/>
    <w:rsid w:val="00464E5C"/>
    <w:rsid w:val="00535FA7"/>
    <w:rsid w:val="008D0B05"/>
    <w:rsid w:val="00AF41B8"/>
    <w:rsid w:val="00D64637"/>
    <w:rsid w:val="03AE6D33"/>
    <w:rsid w:val="03E3676A"/>
    <w:rsid w:val="0C0D13D5"/>
    <w:rsid w:val="0C7254D7"/>
    <w:rsid w:val="0F803EB1"/>
    <w:rsid w:val="0F927196"/>
    <w:rsid w:val="13BC25FA"/>
    <w:rsid w:val="1597266C"/>
    <w:rsid w:val="184C1B4C"/>
    <w:rsid w:val="18C05263"/>
    <w:rsid w:val="1D0770BF"/>
    <w:rsid w:val="1E447BE2"/>
    <w:rsid w:val="1F422CE5"/>
    <w:rsid w:val="201A13CA"/>
    <w:rsid w:val="20FF52DB"/>
    <w:rsid w:val="23FB46F8"/>
    <w:rsid w:val="24D3382B"/>
    <w:rsid w:val="260177D0"/>
    <w:rsid w:val="262234DF"/>
    <w:rsid w:val="269F41C8"/>
    <w:rsid w:val="275A2FB0"/>
    <w:rsid w:val="29597126"/>
    <w:rsid w:val="2A326A68"/>
    <w:rsid w:val="312D6A85"/>
    <w:rsid w:val="34DA1E2E"/>
    <w:rsid w:val="37EC5A7F"/>
    <w:rsid w:val="382557B8"/>
    <w:rsid w:val="38D50E79"/>
    <w:rsid w:val="3B0B7683"/>
    <w:rsid w:val="3C454783"/>
    <w:rsid w:val="3C9D4154"/>
    <w:rsid w:val="3D9455AD"/>
    <w:rsid w:val="3DF5764D"/>
    <w:rsid w:val="3EE824A4"/>
    <w:rsid w:val="449707BA"/>
    <w:rsid w:val="46E67CE2"/>
    <w:rsid w:val="48E21B78"/>
    <w:rsid w:val="49157314"/>
    <w:rsid w:val="4ACD25B4"/>
    <w:rsid w:val="4D330E8A"/>
    <w:rsid w:val="4FA92D2F"/>
    <w:rsid w:val="4FC52CBD"/>
    <w:rsid w:val="507D058E"/>
    <w:rsid w:val="52321596"/>
    <w:rsid w:val="528E71A5"/>
    <w:rsid w:val="538C4158"/>
    <w:rsid w:val="57FB2BC3"/>
    <w:rsid w:val="5E493C43"/>
    <w:rsid w:val="5EF27992"/>
    <w:rsid w:val="5F0F5A45"/>
    <w:rsid w:val="5F1737CF"/>
    <w:rsid w:val="60670B3A"/>
    <w:rsid w:val="612868E8"/>
    <w:rsid w:val="61907C04"/>
    <w:rsid w:val="635525A6"/>
    <w:rsid w:val="67137053"/>
    <w:rsid w:val="673E6090"/>
    <w:rsid w:val="680E3494"/>
    <w:rsid w:val="6D6722F5"/>
    <w:rsid w:val="6DB0392C"/>
    <w:rsid w:val="6F5228DE"/>
    <w:rsid w:val="6F774D30"/>
    <w:rsid w:val="70FD53A6"/>
    <w:rsid w:val="72B50B7E"/>
    <w:rsid w:val="730C0A27"/>
    <w:rsid w:val="73CB0663"/>
    <w:rsid w:val="79F45C7D"/>
    <w:rsid w:val="7A4F094C"/>
    <w:rsid w:val="7C7E66D5"/>
    <w:rsid w:val="7CB07E6D"/>
    <w:rsid w:val="7F671851"/>
    <w:rsid w:val="7F734D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DBF92B1-12F1-4EAB-8EBF-B61569C5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Administrator/AppData/Local/youdao/dict/Application/8.9.3.0/resultui/html/index.html" TargetMode="External"/><Relationship Id="rId13" Type="http://schemas.openxmlformats.org/officeDocument/2006/relationships/hyperlink" Target="C:/Users/Administrator/AppData/Local/youdao/dict/Application/8.9.3.0/resultui/html/index.html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C:/Users/Administrator/AppData/Local/youdao/dict/Application/8.9.3.0/resultui/html/index.html" TargetMode="External"/><Relationship Id="rId12" Type="http://schemas.openxmlformats.org/officeDocument/2006/relationships/hyperlink" Target="C:/Users/Administrator/AppData/Local/youdao/dict/Application/8.9.3.0/resultui/html/index.html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C:/Users/Administrator/AppData/Local/youdao/dict/Application/8.9.3.0/resultui/html/index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C:/Users/Administrator/AppData/Local/youdao/dict/Application/8.9.3.0/resultui/html/index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C:/Users/Administrator/AppData/Local/youdao/dict/Application/8.9.3.0/resultui/html/index.html" TargetMode="External"/><Relationship Id="rId10" Type="http://schemas.openxmlformats.org/officeDocument/2006/relationships/hyperlink" Target="C:/Users/Administrator/AppData/Local/youdao/dict/Application/8.9.3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Users/Administrator/AppData/Local/youdao/dict/Application/8.9.3.0/resultui/html/index.html" TargetMode="External"/><Relationship Id="rId14" Type="http://schemas.openxmlformats.org/officeDocument/2006/relationships/hyperlink" Target="C:/Users/Administrator/AppData/Local/youdao/dict/Application/8.9.3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走在路上</dc:creator>
  <cp:lastModifiedBy>dou</cp:lastModifiedBy>
  <cp:revision>7</cp:revision>
  <dcterms:created xsi:type="dcterms:W3CDTF">2020-05-26T10:45:00Z</dcterms:created>
  <dcterms:modified xsi:type="dcterms:W3CDTF">2021-09-25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